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EA4C82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Material</w:t>
      </w:r>
    </w:p>
    <w:p w14:paraId="4263EC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/>
          <w:b/>
          <w:sz w:val="24"/>
          <w:szCs w:val="24"/>
          <w:highlight w:val="none"/>
          <w:lang w:bidi="ar"/>
        </w:rPr>
      </w:pPr>
      <w:r>
        <w:rPr>
          <w:rFonts w:ascii="Times New Roman" w:hAnsi="Times New Roman"/>
          <w:b/>
          <w:sz w:val="24"/>
          <w:szCs w:val="24"/>
          <w:highlight w:val="none"/>
          <w:lang w:bidi="ar"/>
        </w:rPr>
        <w:t>Bioinformatics Analyses Reveal the Autophagy-related Feature Biomarkers in Dilated Cardiomyopathy with Heart Failure</w:t>
      </w:r>
    </w:p>
    <w:p w14:paraId="32C138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/>
          <w:b/>
          <w:sz w:val="24"/>
          <w:szCs w:val="24"/>
          <w:highlight w:val="none"/>
          <w:lang w:bidi="ar"/>
        </w:rPr>
      </w:pPr>
    </w:p>
    <w:p w14:paraId="00E1C5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Jiayu Re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1,2†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, Zhihan L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3†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, Yue Wa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, Ying Wa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and Jing L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1*</w:t>
      </w:r>
    </w:p>
    <w:p w14:paraId="466FDC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1. The Institute of Heart and Vascular Diseases, Second Affiliated Hospital of Dalian Medical University, Dalian, Liaoning 116023, China.</w:t>
      </w:r>
    </w:p>
    <w:p w14:paraId="097E0B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2. 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epartment of Physiology, College of Basic Medical Science, Dalian Medical University, Dalian, Liaoning 116044, China.</w:t>
      </w:r>
    </w:p>
    <w:p w14:paraId="4FBD91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3. The Department of Pathology, Second Affiliated Hospital of Dalian Medical University, Dalian, Liaoning 116023, Chin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5C144E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</w:p>
    <w:p w14:paraId="4FC206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enc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*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Jing Li, PhD, from the Institute of Heart and Vascular Diseases, Second Affiliated Hospital of Dalian Medical University, 467 Zhongshan Road, Dalian, Liaoning 116023, P.R. China. E-mail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instrText xml:space="preserve"> HYPERLINK "mailto:lijingfighting@163.com" </w:instrTex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fldChar w:fldCharType="separate"/>
      </w:r>
      <w:r>
        <w:rPr>
          <w:rStyle w:val="8"/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jingfighting@163.co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fldChar w:fldCharType="end"/>
      </w:r>
    </w:p>
    <w:p w14:paraId="3C24FA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79E69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/>
          <w:b w:val="0"/>
          <w:bCs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Jiayu Re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,2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Zhihan L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3</w:t>
      </w: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</w:rPr>
        <w:t>†</w:t>
      </w:r>
      <w:r>
        <w:rPr>
          <w:rFonts w:hint="eastAsia" w:ascii="Helvetica" w:hAnsi="Helvetica" w:cs="Helvetica"/>
          <w:i w:val="0"/>
          <w:iCs w:val="0"/>
          <w:caps w:val="0"/>
          <w:color w:val="282828"/>
          <w:spacing w:val="0"/>
          <w:sz w:val="24"/>
          <w:szCs w:val="24"/>
          <w:shd w:val="clear" w:fill="F7F7F7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szCs w:val="24"/>
          <w:highlight w:val="none"/>
          <w:lang w:bidi="ar"/>
        </w:rPr>
        <w:t>These authors contributed equally to this work and share first authorship</w:t>
      </w:r>
      <w:r>
        <w:rPr>
          <w:rFonts w:hint="eastAsia" w:ascii="Times New Roman" w:hAnsi="Times New Roman"/>
          <w:b w:val="0"/>
          <w:bCs/>
          <w:sz w:val="24"/>
          <w:szCs w:val="24"/>
          <w:highlight w:val="none"/>
          <w:lang w:val="en-US" w:eastAsia="zh-CN" w:bidi="ar"/>
        </w:rPr>
        <w:t>.</w:t>
      </w:r>
    </w:p>
    <w:p w14:paraId="604C1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b/>
          <w:sz w:val="24"/>
          <w:szCs w:val="24"/>
          <w:highlight w:val="none"/>
          <w:lang w:bidi="ar"/>
        </w:rPr>
      </w:pPr>
    </w:p>
    <w:p w14:paraId="5E416628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438620F2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33615EEF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51B326B9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5CA277E1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6B091979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6B24C76E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2F2B894D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2FCA85CB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5AC46D98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551E15F2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27F744E3">
      <w:pPr>
        <w:suppressLineNumbers/>
        <w:spacing w:line="480" w:lineRule="auto"/>
        <w:jc w:val="center"/>
        <w:rPr>
          <w:rFonts w:ascii="Times New Roman" w:hAnsi="Times New Roman"/>
          <w:b/>
          <w:sz w:val="20"/>
          <w:szCs w:val="20"/>
          <w:highlight w:val="none"/>
          <w:lang w:bidi="ar"/>
        </w:rPr>
      </w:pPr>
    </w:p>
    <w:p w14:paraId="2D670610">
      <w:pPr>
        <w:spacing w:line="480" w:lineRule="auto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 w14:paraId="646061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  <w:highlight w:val="none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Tables</w:t>
      </w:r>
    </w:p>
    <w:p w14:paraId="7114F96B">
      <w:pPr>
        <w:jc w:val="center"/>
        <w:rPr>
          <w:rFonts w:ascii="Times New Roman" w:hAnsi="Times New Roman"/>
          <w:b/>
          <w:bCs/>
          <w:sz w:val="24"/>
          <w:szCs w:val="24"/>
          <w:highlight w:val="none"/>
          <w:lang w:bidi="ar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 w:bidi="ar"/>
        </w:rPr>
        <w:t>S</w:t>
      </w:r>
      <w:r>
        <w:rPr>
          <w:rFonts w:ascii="Times New Roman" w:hAnsi="Times New Roman"/>
          <w:b/>
          <w:bCs/>
          <w:sz w:val="24"/>
          <w:szCs w:val="24"/>
          <w:highlight w:val="none"/>
          <w:lang w:bidi="ar"/>
        </w:rPr>
        <w:t>1.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  <w:lang w:bidi="ar"/>
        </w:rPr>
        <w:t>Clinical information for the GSE17800 dataset.</w:t>
      </w:r>
    </w:p>
    <w:p w14:paraId="4CB181BF">
      <w:pPr>
        <w:jc w:val="center"/>
        <w:rPr>
          <w:rFonts w:ascii="Times New Roman" w:hAnsi="Times New Roman"/>
          <w:b/>
          <w:bCs/>
          <w:sz w:val="20"/>
          <w:szCs w:val="20"/>
          <w:highlight w:val="none"/>
          <w:lang w:bidi="ar"/>
        </w:rPr>
      </w:pPr>
    </w:p>
    <w:tbl>
      <w:tblPr>
        <w:tblStyle w:val="4"/>
        <w:tblW w:w="74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025"/>
        <w:gridCol w:w="910"/>
        <w:gridCol w:w="1393"/>
        <w:gridCol w:w="976"/>
        <w:gridCol w:w="1701"/>
      </w:tblGrid>
      <w:tr w14:paraId="5CEA5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CB4A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ample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EBD5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Gender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67E3E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ge(y)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9F1A4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Group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C06F0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EF %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6F8FB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LVEDD (mm)</w:t>
            </w:r>
          </w:p>
        </w:tc>
      </w:tr>
      <w:tr w14:paraId="128E2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B47C5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24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139F7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D8EA4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6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A1588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CEE52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38D6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</w:t>
            </w:r>
          </w:p>
        </w:tc>
      </w:tr>
      <w:tr w14:paraId="2C188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9F1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045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F5B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2AB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FDF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786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</w:t>
            </w:r>
          </w:p>
        </w:tc>
      </w:tr>
      <w:tr w14:paraId="75589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D38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68F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B40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6AC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2B6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FE9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84</w:t>
            </w:r>
          </w:p>
        </w:tc>
      </w:tr>
      <w:tr w14:paraId="37091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C5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1B3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7EB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2B9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47B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83E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</w:t>
            </w:r>
          </w:p>
        </w:tc>
      </w:tr>
      <w:tr w14:paraId="603AB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289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739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EF6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E95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FB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958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</w:t>
            </w:r>
          </w:p>
        </w:tc>
      </w:tr>
      <w:tr w14:paraId="5D5C5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F16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393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A8D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EA5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B69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88E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</w:t>
            </w:r>
          </w:p>
        </w:tc>
      </w:tr>
      <w:tr w14:paraId="3C8ED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F81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B12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BF0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EFD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00D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97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3</w:t>
            </w:r>
          </w:p>
        </w:tc>
      </w:tr>
      <w:tr w14:paraId="2668E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4FC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8B8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DA3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3D5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EAA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DD6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3</w:t>
            </w:r>
          </w:p>
        </w:tc>
      </w:tr>
      <w:tr w14:paraId="66CC3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1E4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543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A3F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311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FF5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BCF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</w:tr>
      <w:tr w14:paraId="3405C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66E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BF2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382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08E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C86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127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</w:t>
            </w:r>
          </w:p>
        </w:tc>
      </w:tr>
      <w:tr w14:paraId="3D179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5A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D09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2FE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99F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976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ED2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</w:t>
            </w:r>
          </w:p>
        </w:tc>
      </w:tr>
      <w:tr w14:paraId="49733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142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DEC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8A9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58B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FFA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D3C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</w:t>
            </w:r>
          </w:p>
        </w:tc>
      </w:tr>
      <w:tr w14:paraId="5722E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CE6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18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936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9CF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2D1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574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</w:t>
            </w:r>
          </w:p>
        </w:tc>
      </w:tr>
      <w:tr w14:paraId="04DD6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613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378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06B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B8C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632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16E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</w:t>
            </w:r>
          </w:p>
        </w:tc>
      </w:tr>
      <w:tr w14:paraId="156D9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870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21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41A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4B9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4C0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96C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</w:t>
            </w:r>
          </w:p>
        </w:tc>
      </w:tr>
      <w:tr w14:paraId="27A2A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C81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8EA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031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B84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8DD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D88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</w:t>
            </w:r>
          </w:p>
        </w:tc>
      </w:tr>
      <w:tr w14:paraId="3502C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ABF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DAE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4EE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1C0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EC3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335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</w:t>
            </w:r>
          </w:p>
        </w:tc>
      </w:tr>
      <w:tr w14:paraId="24A96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E4F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C6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B2C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74D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8CE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7A5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4</w:t>
            </w:r>
          </w:p>
        </w:tc>
      </w:tr>
      <w:tr w14:paraId="17496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4FB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7A7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0B6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8F5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C2E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8D0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6</w:t>
            </w:r>
          </w:p>
        </w:tc>
      </w:tr>
      <w:tr w14:paraId="6D681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A5C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684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B49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23E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06C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B63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</w:t>
            </w:r>
          </w:p>
        </w:tc>
      </w:tr>
      <w:tr w14:paraId="7CC1A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658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785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4CB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0CE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EC0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BB2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8</w:t>
            </w:r>
          </w:p>
        </w:tc>
      </w:tr>
      <w:tr w14:paraId="09826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CB1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FA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6A2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FD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6A2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D4D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</w:t>
            </w:r>
          </w:p>
        </w:tc>
      </w:tr>
      <w:tr w14:paraId="4A542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8B4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EE2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23B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A7A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784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333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87</w:t>
            </w:r>
          </w:p>
        </w:tc>
      </w:tr>
      <w:tr w14:paraId="00A3A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85E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7D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74B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00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421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C25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</w:t>
            </w:r>
          </w:p>
        </w:tc>
      </w:tr>
      <w:tr w14:paraId="23E3E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94B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057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F15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8A8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102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56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</w:t>
            </w:r>
          </w:p>
        </w:tc>
      </w:tr>
      <w:tr w14:paraId="1E2D8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D3E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157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804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072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111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D32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80</w:t>
            </w:r>
          </w:p>
        </w:tc>
      </w:tr>
      <w:tr w14:paraId="6EE44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65D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ED1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C0A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C2E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F7A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CD2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8</w:t>
            </w:r>
          </w:p>
        </w:tc>
      </w:tr>
      <w:tr w14:paraId="49CEC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790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06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8B7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09E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FED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7E1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8</w:t>
            </w:r>
          </w:p>
        </w:tc>
      </w:tr>
      <w:tr w14:paraId="0185CA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CE4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5A6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19F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6F9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24D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271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2</w:t>
            </w:r>
          </w:p>
        </w:tc>
      </w:tr>
      <w:tr w14:paraId="56B6C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9AC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0F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D0F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738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1B6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D11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</w:t>
            </w:r>
          </w:p>
        </w:tc>
      </w:tr>
      <w:tr w14:paraId="0BC18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82B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FCE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BE4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530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498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726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7</w:t>
            </w:r>
          </w:p>
        </w:tc>
      </w:tr>
      <w:tr w14:paraId="75AB4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A15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370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2E9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B2D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EDB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AEC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1</w:t>
            </w:r>
          </w:p>
        </w:tc>
      </w:tr>
      <w:tr w14:paraId="263B4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67D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0A9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ED2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163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DB8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B5A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</w:t>
            </w:r>
          </w:p>
        </w:tc>
      </w:tr>
      <w:tr w14:paraId="7FBA8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7F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C3E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168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A15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5DB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91F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3</w:t>
            </w:r>
          </w:p>
        </w:tc>
      </w:tr>
      <w:tr w14:paraId="0F947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DAE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48E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B67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9F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8B1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34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87</w:t>
            </w:r>
          </w:p>
        </w:tc>
      </w:tr>
      <w:tr w14:paraId="65B986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CD8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A00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897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E6D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621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A98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</w:t>
            </w:r>
          </w:p>
        </w:tc>
      </w:tr>
      <w:tr w14:paraId="26AEE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089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703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3AD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EE9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28A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EDB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7</w:t>
            </w:r>
          </w:p>
        </w:tc>
      </w:tr>
      <w:tr w14:paraId="269CE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8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DEA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BCE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DD1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4F8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291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6</w:t>
            </w:r>
          </w:p>
        </w:tc>
      </w:tr>
      <w:tr w14:paraId="0AE2E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D90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D55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BD6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0A5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0FE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491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9</w:t>
            </w:r>
          </w:p>
        </w:tc>
      </w:tr>
      <w:tr w14:paraId="4CEB3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DD8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D0A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32A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CDD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DCM with H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97A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BB8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8</w:t>
            </w:r>
          </w:p>
        </w:tc>
      </w:tr>
      <w:tr w14:paraId="0F116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BF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752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B1D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045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F7F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AD1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8</w:t>
            </w:r>
          </w:p>
        </w:tc>
      </w:tr>
      <w:tr w14:paraId="42BE5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132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992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732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FD3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690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B63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7</w:t>
            </w:r>
          </w:p>
        </w:tc>
      </w:tr>
      <w:tr w14:paraId="573C4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ED8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52D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90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596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24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731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4</w:t>
            </w:r>
          </w:p>
        </w:tc>
      </w:tr>
      <w:tr w14:paraId="5D9DE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2F7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2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B20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D9E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B26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0A9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46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9</w:t>
            </w:r>
          </w:p>
        </w:tc>
      </w:tr>
      <w:tr w14:paraId="7951B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FAF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195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E90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D9B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92E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9C0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</w:tr>
      <w:tr w14:paraId="2FAE2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7E4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3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2B8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E05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03D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F1F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E29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6</w:t>
            </w:r>
          </w:p>
        </w:tc>
      </w:tr>
      <w:tr w14:paraId="46154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83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3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AF2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1B3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5DC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8A9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AC2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2</w:t>
            </w:r>
          </w:p>
        </w:tc>
      </w:tr>
      <w:tr w14:paraId="52476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9F341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444303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9EE4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BE280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49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12948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Healthy control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D8957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EA1C2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highlight w:val="none"/>
                <w:lang w:bidi="ar"/>
              </w:rPr>
              <w:t>53</w:t>
            </w:r>
          </w:p>
        </w:tc>
      </w:tr>
    </w:tbl>
    <w:p w14:paraId="18D61187">
      <w:pPr>
        <w:ind w:firstLine="600" w:firstLineChars="300"/>
        <w:rPr>
          <w:rFonts w:ascii="Times New Roman" w:hAnsi="Times New Roman" w:eastAsia="等线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ascii="Times New Roman" w:hAnsi="Times New Roman" w:eastAsia="等线"/>
          <w:color w:val="000000"/>
          <w:kern w:val="0"/>
          <w:sz w:val="20"/>
          <w:szCs w:val="20"/>
          <w:highlight w:val="none"/>
          <w:lang w:bidi="ar"/>
        </w:rPr>
        <w:t>EF: Ejection Fraction; LVEDD: Left ventricular end diastolic diameter.</w:t>
      </w:r>
    </w:p>
    <w:p w14:paraId="676B251C">
      <w:pPr>
        <w:rPr>
          <w:rFonts w:ascii="Times New Roman" w:hAnsi="Times New Roman"/>
          <w:sz w:val="20"/>
          <w:szCs w:val="20"/>
          <w:highlight w:val="none"/>
        </w:rPr>
      </w:pPr>
    </w:p>
    <w:p w14:paraId="4AA9EB2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</w:p>
    <w:p w14:paraId="4215F298">
      <w:pPr>
        <w:rPr>
          <w:rFonts w:ascii="Times New Roman" w:hAnsi="Times New Roman"/>
          <w:sz w:val="20"/>
          <w:szCs w:val="20"/>
          <w:highlight w:val="none"/>
        </w:rPr>
      </w:pPr>
    </w:p>
    <w:p w14:paraId="6C47A358">
      <w:pPr>
        <w:rPr>
          <w:rFonts w:ascii="Times New Roman" w:hAnsi="Times New Roman"/>
          <w:sz w:val="20"/>
          <w:szCs w:val="20"/>
          <w:highlight w:val="none"/>
        </w:rPr>
      </w:pPr>
    </w:p>
    <w:p w14:paraId="4C24958C">
      <w:pPr>
        <w:rPr>
          <w:rFonts w:ascii="Times New Roman" w:hAnsi="Times New Roman"/>
          <w:sz w:val="20"/>
          <w:szCs w:val="20"/>
          <w:highlight w:val="none"/>
        </w:rPr>
      </w:pPr>
    </w:p>
    <w:p w14:paraId="25BEEE36">
      <w:pPr>
        <w:rPr>
          <w:rFonts w:ascii="Times New Roman" w:hAnsi="Times New Roman"/>
          <w:sz w:val="20"/>
          <w:szCs w:val="20"/>
          <w:highlight w:val="none"/>
        </w:rPr>
      </w:pPr>
    </w:p>
    <w:p w14:paraId="3073E1CB">
      <w:pPr>
        <w:rPr>
          <w:rFonts w:ascii="Times New Roman" w:hAnsi="Times New Roman"/>
          <w:sz w:val="20"/>
          <w:szCs w:val="20"/>
          <w:highlight w:val="none"/>
        </w:rPr>
      </w:pPr>
    </w:p>
    <w:p w14:paraId="1D99EC09">
      <w:pPr>
        <w:rPr>
          <w:rFonts w:ascii="Times New Roman" w:hAnsi="Times New Roman"/>
          <w:sz w:val="20"/>
          <w:szCs w:val="20"/>
          <w:highlight w:val="none"/>
        </w:rPr>
      </w:pPr>
    </w:p>
    <w:p w14:paraId="6D8FCD7A">
      <w:pPr>
        <w:rPr>
          <w:rFonts w:ascii="Times New Roman" w:hAnsi="Times New Roman"/>
          <w:sz w:val="20"/>
          <w:szCs w:val="20"/>
          <w:highlight w:val="none"/>
        </w:rPr>
      </w:pPr>
    </w:p>
    <w:p w14:paraId="4E44043D">
      <w:pPr>
        <w:rPr>
          <w:rFonts w:ascii="Times New Roman" w:hAnsi="Times New Roman"/>
          <w:sz w:val="20"/>
          <w:szCs w:val="20"/>
          <w:highlight w:val="none"/>
        </w:rPr>
      </w:pPr>
    </w:p>
    <w:p w14:paraId="49D69041">
      <w:pPr>
        <w:rPr>
          <w:rFonts w:ascii="Times New Roman" w:hAnsi="Times New Roman"/>
          <w:sz w:val="20"/>
          <w:szCs w:val="20"/>
          <w:highlight w:val="none"/>
        </w:rPr>
      </w:pPr>
    </w:p>
    <w:p w14:paraId="404DBCF2">
      <w:pPr>
        <w:rPr>
          <w:rFonts w:ascii="Times New Roman" w:hAnsi="Times New Roman"/>
          <w:sz w:val="20"/>
          <w:szCs w:val="20"/>
          <w:highlight w:val="none"/>
        </w:rPr>
      </w:pPr>
    </w:p>
    <w:p w14:paraId="61432413">
      <w:pPr>
        <w:rPr>
          <w:rFonts w:ascii="Times New Roman" w:hAnsi="Times New Roman"/>
          <w:sz w:val="20"/>
          <w:szCs w:val="20"/>
          <w:highlight w:val="none"/>
        </w:rPr>
      </w:pPr>
    </w:p>
    <w:p w14:paraId="3B3CA514">
      <w:pPr>
        <w:rPr>
          <w:rFonts w:ascii="Times New Roman" w:hAnsi="Times New Roman"/>
          <w:sz w:val="20"/>
          <w:szCs w:val="20"/>
          <w:highlight w:val="none"/>
        </w:rPr>
      </w:pPr>
    </w:p>
    <w:p w14:paraId="48578339">
      <w:pPr>
        <w:rPr>
          <w:rFonts w:ascii="Times New Roman" w:hAnsi="Times New Roman"/>
          <w:sz w:val="20"/>
          <w:szCs w:val="20"/>
          <w:highlight w:val="none"/>
        </w:rPr>
      </w:pPr>
    </w:p>
    <w:p w14:paraId="674DDB80">
      <w:pPr>
        <w:rPr>
          <w:rFonts w:ascii="Times New Roman" w:hAnsi="Times New Roman"/>
          <w:sz w:val="20"/>
          <w:szCs w:val="20"/>
          <w:highlight w:val="none"/>
        </w:rPr>
      </w:pPr>
    </w:p>
    <w:p w14:paraId="785B1082">
      <w:pPr>
        <w:rPr>
          <w:rFonts w:ascii="Times New Roman" w:hAnsi="Times New Roman"/>
          <w:sz w:val="20"/>
          <w:szCs w:val="20"/>
          <w:highlight w:val="none"/>
        </w:rPr>
      </w:pPr>
    </w:p>
    <w:p w14:paraId="768F3CC6">
      <w:pPr>
        <w:rPr>
          <w:rFonts w:ascii="Times New Roman" w:hAnsi="Times New Roman"/>
          <w:sz w:val="20"/>
          <w:szCs w:val="20"/>
          <w:highlight w:val="none"/>
        </w:rPr>
      </w:pPr>
    </w:p>
    <w:p w14:paraId="74A84406">
      <w:pPr>
        <w:rPr>
          <w:rFonts w:ascii="Times New Roman" w:hAnsi="Times New Roman"/>
          <w:sz w:val="20"/>
          <w:szCs w:val="20"/>
          <w:highlight w:val="none"/>
        </w:rPr>
      </w:pPr>
    </w:p>
    <w:p w14:paraId="05F0E45E">
      <w:pPr>
        <w:rPr>
          <w:rFonts w:ascii="Times New Roman" w:hAnsi="Times New Roman"/>
          <w:sz w:val="20"/>
          <w:szCs w:val="20"/>
          <w:highlight w:val="none"/>
        </w:rPr>
      </w:pPr>
    </w:p>
    <w:p w14:paraId="098D4C16">
      <w:pPr>
        <w:rPr>
          <w:rFonts w:ascii="Times New Roman" w:hAnsi="Times New Roman"/>
          <w:sz w:val="20"/>
          <w:szCs w:val="20"/>
          <w:highlight w:val="none"/>
        </w:rPr>
      </w:pPr>
    </w:p>
    <w:p w14:paraId="0EC0E83F">
      <w:pPr>
        <w:rPr>
          <w:rFonts w:ascii="Times New Roman" w:hAnsi="Times New Roman"/>
          <w:sz w:val="20"/>
          <w:szCs w:val="20"/>
          <w:highlight w:val="none"/>
        </w:rPr>
      </w:pPr>
    </w:p>
    <w:p w14:paraId="470562FE">
      <w:pPr>
        <w:rPr>
          <w:rFonts w:ascii="Times New Roman" w:hAnsi="Times New Roman"/>
          <w:sz w:val="20"/>
          <w:szCs w:val="20"/>
          <w:highlight w:val="none"/>
        </w:rPr>
      </w:pPr>
    </w:p>
    <w:p w14:paraId="206A7AB4">
      <w:pPr>
        <w:rPr>
          <w:rFonts w:ascii="Times New Roman" w:hAnsi="Times New Roman"/>
          <w:sz w:val="20"/>
          <w:szCs w:val="20"/>
          <w:highlight w:val="none"/>
        </w:rPr>
      </w:pPr>
    </w:p>
    <w:p w14:paraId="7C25DB13">
      <w:pPr>
        <w:rPr>
          <w:rFonts w:ascii="Times New Roman" w:hAnsi="Times New Roman"/>
          <w:sz w:val="20"/>
          <w:szCs w:val="20"/>
          <w:highlight w:val="none"/>
        </w:rPr>
      </w:pPr>
    </w:p>
    <w:p w14:paraId="5F08916D">
      <w:pPr>
        <w:jc w:val="center"/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/>
          <w:b/>
          <w:sz w:val="24"/>
          <w:szCs w:val="24"/>
          <w:highlight w:val="none"/>
        </w:rPr>
        <w:t>2. Primers are used for quantitative real-time PCR analysis</w:t>
      </w:r>
    </w:p>
    <w:p w14:paraId="66BFE520">
      <w:pPr>
        <w:jc w:val="center"/>
        <w:rPr>
          <w:rFonts w:ascii="Times New Roman" w:hAnsi="Times New Roman"/>
          <w:b/>
          <w:sz w:val="20"/>
          <w:szCs w:val="20"/>
          <w:highlight w:val="none"/>
        </w:rPr>
      </w:pPr>
    </w:p>
    <w:tbl>
      <w:tblPr>
        <w:tblStyle w:val="4"/>
        <w:tblW w:w="8782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631"/>
        <w:gridCol w:w="3749"/>
      </w:tblGrid>
      <w:tr w14:paraId="7B8CCCC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6AC5F75B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Gene</w:t>
            </w:r>
          </w:p>
        </w:tc>
        <w:tc>
          <w:tcPr>
            <w:tcW w:w="3631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47AF4C21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Forward Primer</w:t>
            </w:r>
          </w:p>
        </w:tc>
        <w:tc>
          <w:tcPr>
            <w:tcW w:w="3749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2B086163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 xml:space="preserve">Reverse Primer </w:t>
            </w:r>
          </w:p>
        </w:tc>
      </w:tr>
      <w:tr w14:paraId="6267B435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A03BA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CTSD</w:t>
            </w:r>
          </w:p>
        </w:tc>
        <w:tc>
          <w:tcPr>
            <w:tcW w:w="3631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DF161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GGAGAGGCAGGTCTTTGGGGA</w:t>
            </w:r>
          </w:p>
        </w:tc>
        <w:tc>
          <w:tcPr>
            <w:tcW w:w="3749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1E4EA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GTTGACGGAGATGCGGGGGTA</w:t>
            </w:r>
          </w:p>
        </w:tc>
      </w:tr>
      <w:tr w14:paraId="2738F67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92EDE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SOD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 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7DDC8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TGGAGAACCCAAAGGGGAGTT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4010B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TGGAATAAGGCCTGTTGTTCCTT</w:t>
            </w:r>
          </w:p>
        </w:tc>
      </w:tr>
      <w:tr w14:paraId="7A86BBC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53E342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EP30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24560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CTCGTATGCAACAGCCTTCC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C4B04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GGGCAGGAAGAACTAGACAT</w:t>
            </w:r>
          </w:p>
        </w:tc>
      </w:tr>
      <w:tr w14:paraId="08F94CA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FC87F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DDIT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B70F4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CGGAATTCATGGAGCTTGTTCCAGCC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C8F8B1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GCGGATCCTCATGCTTGGTGCAGATTC</w:t>
            </w:r>
          </w:p>
        </w:tc>
      </w:tr>
      <w:tr w14:paraId="456DEE1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EFF99C2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FN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0EBA8C8F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CAACACCGAGGTGACTGAGAC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25AEFEB3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GACACAACGATGCTTCCTGAG</w:t>
            </w:r>
          </w:p>
        </w:tc>
      </w:tr>
      <w:tr w14:paraId="7E59105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30899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CDKN1A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DAA2C">
            <w:pPr>
              <w:spacing w:line="360" w:lineRule="auto"/>
              <w:rPr>
                <w:rFonts w:ascii="Times New Roman" w:hAnsi="Times New Roman" w:eastAsiaTheme="minorEastAsia" w:cstheme="minorBidi"/>
                <w:b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CGAAGTCAGTTCCTTGTGG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F65CF5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ATGGGTTCTGACGGACAT</w:t>
            </w:r>
          </w:p>
        </w:tc>
      </w:tr>
      <w:tr w14:paraId="739D32C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41A84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PKM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A1631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GAGAAACAGCCAAAGGGGACTA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22048"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TGCCAGACTCCGTCAGAACTATC</w:t>
            </w:r>
          </w:p>
        </w:tc>
      </w:tr>
      <w:tr w14:paraId="3CF5CBE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B13D0D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APDH</w:t>
            </w:r>
          </w:p>
        </w:tc>
        <w:tc>
          <w:tcPr>
            <w:tcW w:w="36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80103C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AAGGGCTCATGACCACAGT</w:t>
            </w:r>
          </w:p>
        </w:tc>
        <w:tc>
          <w:tcPr>
            <w:tcW w:w="37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FBB904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GGATGCAGGGATGATGTTCT</w:t>
            </w:r>
          </w:p>
        </w:tc>
      </w:tr>
    </w:tbl>
    <w:p w14:paraId="3216B8A0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33964891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76AC12A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45811D9B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0559A9BD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5BD176C0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0DC57B58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6C199F68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E053AB7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19AA418B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33A13AC7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4B58B07F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477C790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22FA778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19387D5D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72E194D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E8D6183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00E29D75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7E6C830C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2A3BA148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4CA9C296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4B85B09B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10BF5431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170DA89B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50CE40BC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711F2630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588E9F56">
      <w:pPr>
        <w:wordWrap w:val="0"/>
        <w:rPr>
          <w:rFonts w:ascii="Times New Roman" w:hAnsi="Times New Roman"/>
          <w:sz w:val="20"/>
          <w:szCs w:val="20"/>
          <w:highlight w:val="none"/>
        </w:rPr>
      </w:pPr>
    </w:p>
    <w:p w14:paraId="020A0842">
      <w:pPr>
        <w:jc w:val="center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/>
          <w:b/>
          <w:sz w:val="24"/>
          <w:szCs w:val="24"/>
          <w:highlight w:val="none"/>
        </w:rPr>
        <w:t>3. Sensitivity and specificity of hub genes</w:t>
      </w:r>
    </w:p>
    <w:tbl>
      <w:tblPr>
        <w:tblStyle w:val="4"/>
        <w:tblpPr w:leftFromText="180" w:rightFromText="180" w:vertAnchor="text" w:horzAnchor="page" w:tblpX="2823" w:tblpY="175"/>
        <w:tblOverlap w:val="never"/>
        <w:tblW w:w="6511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2489"/>
        <w:gridCol w:w="2144"/>
      </w:tblGrid>
      <w:tr w14:paraId="274A3F9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55EB81D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Gene</w:t>
            </w:r>
          </w:p>
        </w:tc>
        <w:tc>
          <w:tcPr>
            <w:tcW w:w="2489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46DFE2B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Sensitivity</w:t>
            </w:r>
          </w:p>
        </w:tc>
        <w:tc>
          <w:tcPr>
            <w:tcW w:w="2144" w:type="dxa"/>
            <w:tcBorders>
              <w:top w:val="single" w:color="7E7E7E" w:sz="4" w:space="0"/>
              <w:left w:val="nil"/>
              <w:bottom w:val="single" w:color="808080" w:sz="4" w:space="0"/>
              <w:right w:val="nil"/>
            </w:tcBorders>
          </w:tcPr>
          <w:p w14:paraId="160A617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highlight w:val="none"/>
              </w:rPr>
              <w:t>Specificity</w:t>
            </w:r>
          </w:p>
        </w:tc>
      </w:tr>
      <w:tr w14:paraId="0B734FD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75003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CTSD</w:t>
            </w:r>
          </w:p>
        </w:tc>
        <w:tc>
          <w:tcPr>
            <w:tcW w:w="2489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651A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0476</w:t>
            </w:r>
          </w:p>
        </w:tc>
        <w:tc>
          <w:tcPr>
            <w:tcW w:w="2144" w:type="dxa"/>
            <w:tcBorders>
              <w:top w:val="single" w:color="80808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3A0A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25</w:t>
            </w:r>
          </w:p>
        </w:tc>
      </w:tr>
      <w:tr w14:paraId="5F964C5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A2259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SOD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A23A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4285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04225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</w:p>
        </w:tc>
      </w:tr>
      <w:tr w14:paraId="6A79381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FADF8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DDIT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DE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3333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47A14B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</w:p>
        </w:tc>
      </w:tr>
      <w:tr w14:paraId="303A55E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76AEB5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EP3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EF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2857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62F50C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</w:p>
        </w:tc>
      </w:tr>
      <w:tr w14:paraId="163E112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8FF666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FN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2A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714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23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75</w:t>
            </w:r>
          </w:p>
        </w:tc>
      </w:tr>
      <w:tr w14:paraId="0891619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49C18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CDKN1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34E3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66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BF16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25</w:t>
            </w:r>
          </w:p>
        </w:tc>
      </w:tr>
      <w:tr w14:paraId="49C0FD7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58E8D2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  <w:lang w:bidi="ar"/>
              </w:rPr>
              <w:t>PKM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E89567"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9048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B841CC"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</w:t>
            </w:r>
          </w:p>
        </w:tc>
      </w:tr>
    </w:tbl>
    <w:p w14:paraId="0BC957BD">
      <w:pPr>
        <w:wordWrap w:val="0"/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sz w:val="20"/>
          <w:szCs w:val="20"/>
          <w:highlight w:val="none"/>
        </w:rPr>
        <w:t xml:space="preserve"> </w:t>
      </w:r>
    </w:p>
    <w:p w14:paraId="4637B165">
      <w:pPr>
        <w:spacing w:line="480" w:lineRule="auto"/>
        <w:jc w:val="center"/>
        <w:rPr>
          <w:rFonts w:ascii="Times New Roman" w:hAnsi="Times New Roman"/>
          <w:sz w:val="20"/>
          <w:szCs w:val="20"/>
          <w:highlight w:val="none"/>
          <w:lang w:bidi="ar"/>
        </w:rPr>
      </w:pPr>
    </w:p>
    <w:p w14:paraId="37829BF2">
      <w:pPr>
        <w:spacing w:line="480" w:lineRule="auto"/>
        <w:rPr>
          <w:rFonts w:hint="eastAsia" w:ascii="Times New Roman" w:hAnsi="Times New Roman" w:cs="Times New Roman"/>
          <w:sz w:val="20"/>
          <w:szCs w:val="20"/>
          <w:highlight w:val="none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JlMjhmMGVkZjAwODRmYmJhNjJhMmUyMTliMmRjYzIifQ=="/>
  </w:docVars>
  <w:rsids>
    <w:rsidRoot w:val="00EC6AED"/>
    <w:rsid w:val="00021E95"/>
    <w:rsid w:val="00040E88"/>
    <w:rsid w:val="00084D66"/>
    <w:rsid w:val="000C2B25"/>
    <w:rsid w:val="000D7764"/>
    <w:rsid w:val="00105453"/>
    <w:rsid w:val="00126558"/>
    <w:rsid w:val="00142E4A"/>
    <w:rsid w:val="001624C5"/>
    <w:rsid w:val="001701FF"/>
    <w:rsid w:val="001739CB"/>
    <w:rsid w:val="001A2CF6"/>
    <w:rsid w:val="001C7387"/>
    <w:rsid w:val="00200CED"/>
    <w:rsid w:val="00201B72"/>
    <w:rsid w:val="00241098"/>
    <w:rsid w:val="0024534E"/>
    <w:rsid w:val="00264F94"/>
    <w:rsid w:val="002B59A2"/>
    <w:rsid w:val="002C7EB1"/>
    <w:rsid w:val="002E114C"/>
    <w:rsid w:val="002F08F8"/>
    <w:rsid w:val="00305A58"/>
    <w:rsid w:val="003153F7"/>
    <w:rsid w:val="00327A66"/>
    <w:rsid w:val="0034293C"/>
    <w:rsid w:val="00394102"/>
    <w:rsid w:val="003C21C1"/>
    <w:rsid w:val="003D2995"/>
    <w:rsid w:val="003F7ADA"/>
    <w:rsid w:val="00421226"/>
    <w:rsid w:val="004576D3"/>
    <w:rsid w:val="00466A52"/>
    <w:rsid w:val="00486527"/>
    <w:rsid w:val="00497F9B"/>
    <w:rsid w:val="004A1984"/>
    <w:rsid w:val="004A71DE"/>
    <w:rsid w:val="004C40B6"/>
    <w:rsid w:val="004E0E2C"/>
    <w:rsid w:val="00502ACC"/>
    <w:rsid w:val="00506BD2"/>
    <w:rsid w:val="0051130D"/>
    <w:rsid w:val="00522083"/>
    <w:rsid w:val="00547F90"/>
    <w:rsid w:val="00554E95"/>
    <w:rsid w:val="005C7ECE"/>
    <w:rsid w:val="005D5488"/>
    <w:rsid w:val="005F24E4"/>
    <w:rsid w:val="00606A46"/>
    <w:rsid w:val="00606F85"/>
    <w:rsid w:val="00631481"/>
    <w:rsid w:val="00650DB8"/>
    <w:rsid w:val="00676635"/>
    <w:rsid w:val="006975D7"/>
    <w:rsid w:val="006A01DF"/>
    <w:rsid w:val="006A0CE8"/>
    <w:rsid w:val="006A1B0E"/>
    <w:rsid w:val="006B6F65"/>
    <w:rsid w:val="006C7A5B"/>
    <w:rsid w:val="006D01A9"/>
    <w:rsid w:val="006E2820"/>
    <w:rsid w:val="007017DA"/>
    <w:rsid w:val="0070764A"/>
    <w:rsid w:val="00766B85"/>
    <w:rsid w:val="00771164"/>
    <w:rsid w:val="00773EDE"/>
    <w:rsid w:val="007A1509"/>
    <w:rsid w:val="007A31D2"/>
    <w:rsid w:val="007B174B"/>
    <w:rsid w:val="007D2333"/>
    <w:rsid w:val="007F4A3C"/>
    <w:rsid w:val="00812654"/>
    <w:rsid w:val="00835CD0"/>
    <w:rsid w:val="00840EA7"/>
    <w:rsid w:val="008930CD"/>
    <w:rsid w:val="008A311A"/>
    <w:rsid w:val="008C17C1"/>
    <w:rsid w:val="008D6802"/>
    <w:rsid w:val="008F20BB"/>
    <w:rsid w:val="008F696C"/>
    <w:rsid w:val="008F750C"/>
    <w:rsid w:val="00945418"/>
    <w:rsid w:val="009570EF"/>
    <w:rsid w:val="00970922"/>
    <w:rsid w:val="00972362"/>
    <w:rsid w:val="009728E5"/>
    <w:rsid w:val="009A4791"/>
    <w:rsid w:val="009D4A0D"/>
    <w:rsid w:val="00A31B00"/>
    <w:rsid w:val="00A33840"/>
    <w:rsid w:val="00A40455"/>
    <w:rsid w:val="00A76471"/>
    <w:rsid w:val="00AA26E0"/>
    <w:rsid w:val="00AA4945"/>
    <w:rsid w:val="00AB4551"/>
    <w:rsid w:val="00AE5E45"/>
    <w:rsid w:val="00AF5254"/>
    <w:rsid w:val="00B10C4B"/>
    <w:rsid w:val="00B116AB"/>
    <w:rsid w:val="00B264AF"/>
    <w:rsid w:val="00B44A24"/>
    <w:rsid w:val="00B60086"/>
    <w:rsid w:val="00B77F84"/>
    <w:rsid w:val="00B81022"/>
    <w:rsid w:val="00BA6734"/>
    <w:rsid w:val="00BF59D3"/>
    <w:rsid w:val="00C16A26"/>
    <w:rsid w:val="00C2034E"/>
    <w:rsid w:val="00C2061E"/>
    <w:rsid w:val="00C22C09"/>
    <w:rsid w:val="00C37373"/>
    <w:rsid w:val="00C42A95"/>
    <w:rsid w:val="00C43877"/>
    <w:rsid w:val="00CA3061"/>
    <w:rsid w:val="00CA7FC9"/>
    <w:rsid w:val="00CB6C0C"/>
    <w:rsid w:val="00CC15F3"/>
    <w:rsid w:val="00CD5562"/>
    <w:rsid w:val="00CD589B"/>
    <w:rsid w:val="00D1617D"/>
    <w:rsid w:val="00D3271D"/>
    <w:rsid w:val="00D338D8"/>
    <w:rsid w:val="00DA0C36"/>
    <w:rsid w:val="00DB0166"/>
    <w:rsid w:val="00DC30D1"/>
    <w:rsid w:val="00DF6F1D"/>
    <w:rsid w:val="00E01E61"/>
    <w:rsid w:val="00E026F1"/>
    <w:rsid w:val="00E2732E"/>
    <w:rsid w:val="00E34F0B"/>
    <w:rsid w:val="00E35D07"/>
    <w:rsid w:val="00E6626F"/>
    <w:rsid w:val="00E75D53"/>
    <w:rsid w:val="00E76011"/>
    <w:rsid w:val="00EA74BF"/>
    <w:rsid w:val="00EC6AED"/>
    <w:rsid w:val="00F369C1"/>
    <w:rsid w:val="00F57AD8"/>
    <w:rsid w:val="00F8432E"/>
    <w:rsid w:val="00FC4835"/>
    <w:rsid w:val="00FF6D32"/>
    <w:rsid w:val="106539DC"/>
    <w:rsid w:val="11B75412"/>
    <w:rsid w:val="153232AA"/>
    <w:rsid w:val="32E21D72"/>
    <w:rsid w:val="441E051A"/>
    <w:rsid w:val="44497A3F"/>
    <w:rsid w:val="5E1D45EF"/>
    <w:rsid w:val="7265152D"/>
    <w:rsid w:val="7BCA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11">
    <w:name w:val="彩色列表 - 强调文字颜色 11"/>
    <w:basedOn w:val="1"/>
    <w:qFormat/>
    <w:uiPriority w:val="34"/>
    <w:pPr>
      <w:ind w:firstLine="420" w:firstLineChars="200"/>
    </w:pPr>
  </w:style>
  <w:style w:type="character" w:customStyle="1" w:styleId="12">
    <w:name w:val="fontstyle01"/>
    <w:basedOn w:val="6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3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4">
    <w:name w:val="EndNote Bibliography"/>
    <w:basedOn w:val="1"/>
    <w:link w:val="15"/>
    <w:autoRedefine/>
    <w:qFormat/>
    <w:uiPriority w:val="0"/>
    <w:rPr>
      <w:rFonts w:ascii="Arial" w:hAnsi="Arial" w:eastAsia="等线" w:cs="Arial"/>
      <w:sz w:val="20"/>
    </w:rPr>
  </w:style>
  <w:style w:type="character" w:customStyle="1" w:styleId="15">
    <w:name w:val="EndNote Bibliography 字符"/>
    <w:basedOn w:val="6"/>
    <w:link w:val="14"/>
    <w:autoRedefine/>
    <w:qFormat/>
    <w:uiPriority w:val="0"/>
    <w:rPr>
      <w:rFonts w:ascii="Arial" w:hAnsi="Arial" w:eastAsia="等线" w:cs="Arial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8</Words>
  <Characters>3046</Characters>
  <Lines>43</Lines>
  <Paragraphs>12</Paragraphs>
  <TotalTime>2</TotalTime>
  <ScaleCrop>false</ScaleCrop>
  <LinksUpToDate>false</LinksUpToDate>
  <CharactersWithSpaces>32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5:30:00Z</dcterms:created>
  <dc:creator>Link 自在仙</dc:creator>
  <cp:lastModifiedBy>萌比猴</cp:lastModifiedBy>
  <dcterms:modified xsi:type="dcterms:W3CDTF">2026-01-07T13:03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7B5DE719BF4FE2B9AAC5F8D0868451_13</vt:lpwstr>
  </property>
  <property fmtid="{D5CDD505-2E9C-101B-9397-08002B2CF9AE}" pid="4" name="KSOTemplateDocerSaveRecord">
    <vt:lpwstr>eyJoZGlkIjoiNTFjMDI3ZWVmNjAwNGNmZDhlM2Q1NDNlNDE3NWNmMjgiLCJ1c2VySWQiOiIzNjEzNjAyOTcifQ==</vt:lpwstr>
  </property>
</Properties>
</file>